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A8C" w:rsidRDefault="00127A8C">
      <w:r w:rsidRPr="00F904A9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S1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F904A9">
        <w:rPr>
          <w:rFonts w:ascii="Times New Roman" w:hAnsi="Times New Roman"/>
          <w:sz w:val="24"/>
          <w:szCs w:val="24"/>
        </w:rPr>
        <w:t xml:space="preserve">Genomic information on singular </w:t>
      </w:r>
      <w:proofErr w:type="spellStart"/>
      <w:r w:rsidRPr="00F904A9">
        <w:rPr>
          <w:rFonts w:ascii="Times New Roman" w:hAnsi="Times New Roman"/>
          <w:sz w:val="24"/>
          <w:szCs w:val="24"/>
        </w:rPr>
        <w:t>HGT</w:t>
      </w:r>
      <w:proofErr w:type="spellEnd"/>
      <w:r w:rsidRPr="00F904A9">
        <w:rPr>
          <w:rFonts w:ascii="Times New Roman" w:hAnsi="Times New Roman"/>
          <w:sz w:val="24"/>
          <w:szCs w:val="24"/>
        </w:rPr>
        <w:t xml:space="preserve"> candidates.</w:t>
      </w:r>
    </w:p>
    <w:tbl>
      <w:tblPr>
        <w:tblW w:w="8522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384"/>
        <w:gridCol w:w="1850"/>
        <w:gridCol w:w="1480"/>
        <w:gridCol w:w="3808"/>
      </w:tblGrid>
      <w:tr w:rsidR="00106FB6" w:rsidRPr="003C33AB" w:rsidTr="006D281B">
        <w:trPr>
          <w:trHeight w:val="288"/>
        </w:trPr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33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106FB6" w:rsidRPr="003C33AB" w:rsidRDefault="00106FB6" w:rsidP="006D281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33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omic fragment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106FB6" w:rsidRPr="003C33AB" w:rsidRDefault="00106FB6" w:rsidP="006D281B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33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ength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33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ganism</w:t>
            </w:r>
          </w:p>
        </w:tc>
      </w:tr>
      <w:tr w:rsidR="00106FB6" w:rsidRPr="003C33AB" w:rsidTr="006D281B">
        <w:trPr>
          <w:trHeight w:val="288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Q23YQ3</w:t>
            </w:r>
            <w:proofErr w:type="spellEnd"/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662558</w:t>
            </w:r>
            <w:proofErr w:type="spellEnd"/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,572</w:t>
            </w:r>
          </w:p>
        </w:tc>
        <w:tc>
          <w:tcPr>
            <w:tcW w:w="38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etrahymena</w:t>
            </w:r>
            <w:proofErr w:type="spellEnd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hermophila</w:t>
            </w:r>
            <w:proofErr w:type="spellEnd"/>
          </w:p>
        </w:tc>
      </w:tr>
      <w:tr w:rsidR="00106FB6" w:rsidRPr="003C33AB" w:rsidTr="006D281B">
        <w:trPr>
          <w:trHeight w:val="288"/>
        </w:trPr>
        <w:tc>
          <w:tcPr>
            <w:tcW w:w="1384" w:type="dxa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9PBR9</w:t>
            </w:r>
            <w:proofErr w:type="spellEnd"/>
          </w:p>
        </w:tc>
        <w:tc>
          <w:tcPr>
            <w:tcW w:w="1850" w:type="dxa"/>
            <w:noWrap/>
            <w:hideMark/>
          </w:tcPr>
          <w:p w:rsidR="00106FB6" w:rsidRPr="003C33AB" w:rsidRDefault="00106FB6" w:rsidP="006D2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Q143916</w:t>
            </w:r>
            <w:proofErr w:type="spellEnd"/>
          </w:p>
        </w:tc>
        <w:tc>
          <w:tcPr>
            <w:tcW w:w="1480" w:type="dxa"/>
            <w:noWrap/>
            <w:hideMark/>
          </w:tcPr>
          <w:p w:rsidR="00106FB6" w:rsidRPr="003C33AB" w:rsidRDefault="00106FB6" w:rsidP="006D281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312</w:t>
            </w:r>
          </w:p>
        </w:tc>
        <w:tc>
          <w:tcPr>
            <w:tcW w:w="3808" w:type="dxa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opulus</w:t>
            </w:r>
            <w:proofErr w:type="spellEnd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ichocarpa</w:t>
            </w:r>
            <w:proofErr w:type="spellEnd"/>
          </w:p>
        </w:tc>
      </w:tr>
      <w:tr w:rsidR="00106FB6" w:rsidRPr="003C33AB" w:rsidTr="006D281B">
        <w:trPr>
          <w:trHeight w:val="288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9T8D2</w:t>
            </w:r>
            <w:proofErr w:type="spellEnd"/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Q975004</w:t>
            </w:r>
            <w:proofErr w:type="spellEnd"/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,979</w:t>
            </w:r>
          </w:p>
        </w:tc>
        <w:tc>
          <w:tcPr>
            <w:tcW w:w="38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icinus</w:t>
            </w:r>
            <w:proofErr w:type="spellEnd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ommunis</w:t>
            </w:r>
            <w:proofErr w:type="spellEnd"/>
          </w:p>
        </w:tc>
      </w:tr>
      <w:tr w:rsidR="00106FB6" w:rsidRPr="003C33AB" w:rsidTr="006D281B">
        <w:trPr>
          <w:trHeight w:val="288"/>
        </w:trPr>
        <w:tc>
          <w:tcPr>
            <w:tcW w:w="1384" w:type="dxa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9SLH0</w:t>
            </w:r>
            <w:proofErr w:type="spellEnd"/>
          </w:p>
        </w:tc>
        <w:tc>
          <w:tcPr>
            <w:tcW w:w="1850" w:type="dxa"/>
            <w:noWrap/>
            <w:hideMark/>
          </w:tcPr>
          <w:p w:rsidR="00106FB6" w:rsidRPr="003C33AB" w:rsidRDefault="00106FB6" w:rsidP="006D2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S544980.1</w:t>
            </w:r>
            <w:proofErr w:type="spellEnd"/>
          </w:p>
        </w:tc>
        <w:tc>
          <w:tcPr>
            <w:tcW w:w="1480" w:type="dxa"/>
            <w:noWrap/>
            <w:hideMark/>
          </w:tcPr>
          <w:p w:rsidR="00106FB6" w:rsidRPr="003C33AB" w:rsidRDefault="00106FB6" w:rsidP="006D281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509,708</w:t>
            </w:r>
          </w:p>
        </w:tc>
        <w:tc>
          <w:tcPr>
            <w:tcW w:w="3808" w:type="dxa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hyscomitrella</w:t>
            </w:r>
            <w:proofErr w:type="spellEnd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patens</w:t>
            </w:r>
          </w:p>
        </w:tc>
      </w:tr>
      <w:tr w:rsidR="00106FB6" w:rsidRPr="003C33AB" w:rsidTr="006D281B">
        <w:trPr>
          <w:trHeight w:val="288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1NEZ1</w:t>
            </w:r>
            <w:proofErr w:type="spellEnd"/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F449771</w:t>
            </w:r>
            <w:proofErr w:type="spellEnd"/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,913</w:t>
            </w:r>
          </w:p>
        </w:tc>
        <w:tc>
          <w:tcPr>
            <w:tcW w:w="38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Microbacterium</w:t>
            </w:r>
            <w:proofErr w:type="spellEnd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</w:tr>
      <w:tr w:rsidR="00106FB6" w:rsidRPr="003C33AB" w:rsidTr="006D281B">
        <w:trPr>
          <w:trHeight w:val="288"/>
        </w:trPr>
        <w:tc>
          <w:tcPr>
            <w:tcW w:w="1384" w:type="dxa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5YCF7</w:t>
            </w:r>
            <w:proofErr w:type="spellEnd"/>
          </w:p>
        </w:tc>
        <w:tc>
          <w:tcPr>
            <w:tcW w:w="1850" w:type="dxa"/>
            <w:noWrap/>
            <w:hideMark/>
          </w:tcPr>
          <w:p w:rsidR="00106FB6" w:rsidRPr="003C33AB" w:rsidRDefault="00106FB6" w:rsidP="006D2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001146.1</w:t>
            </w:r>
            <w:proofErr w:type="spellEnd"/>
          </w:p>
        </w:tc>
        <w:tc>
          <w:tcPr>
            <w:tcW w:w="1480" w:type="dxa"/>
            <w:noWrap/>
            <w:hideMark/>
          </w:tcPr>
          <w:p w:rsidR="00106FB6" w:rsidRPr="003C33AB" w:rsidRDefault="00106FB6" w:rsidP="006D281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959,987</w:t>
            </w:r>
          </w:p>
        </w:tc>
        <w:tc>
          <w:tcPr>
            <w:tcW w:w="3808" w:type="dxa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ictyoglomus</w:t>
            </w:r>
            <w:proofErr w:type="spellEnd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hermophilum</w:t>
            </w:r>
            <w:proofErr w:type="spellEnd"/>
          </w:p>
        </w:tc>
      </w:tr>
      <w:tr w:rsidR="00106FB6" w:rsidRPr="003C33AB" w:rsidTr="006D281B">
        <w:trPr>
          <w:trHeight w:val="288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Q1PXR4</w:t>
            </w:r>
            <w:proofErr w:type="spellEnd"/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573072.1</w:t>
            </w:r>
            <w:proofErr w:type="spellEnd"/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6,449</w:t>
            </w:r>
          </w:p>
        </w:tc>
        <w:tc>
          <w:tcPr>
            <w:tcW w:w="38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andidatus</w:t>
            </w:r>
            <w:proofErr w:type="spellEnd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Kuenenia</w:t>
            </w:r>
            <w:proofErr w:type="spellEnd"/>
          </w:p>
        </w:tc>
      </w:tr>
      <w:tr w:rsidR="00106FB6" w:rsidRPr="003C33AB" w:rsidTr="006D281B">
        <w:trPr>
          <w:trHeight w:val="288"/>
        </w:trPr>
        <w:tc>
          <w:tcPr>
            <w:tcW w:w="1384" w:type="dxa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5MHI6</w:t>
            </w:r>
            <w:proofErr w:type="spellEnd"/>
          </w:p>
        </w:tc>
        <w:tc>
          <w:tcPr>
            <w:tcW w:w="1850" w:type="dxa"/>
            <w:noWrap/>
            <w:hideMark/>
          </w:tcPr>
          <w:p w:rsidR="00106FB6" w:rsidRPr="003C33AB" w:rsidRDefault="00106FB6" w:rsidP="006D2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P565575.1</w:t>
            </w:r>
            <w:proofErr w:type="spellEnd"/>
          </w:p>
        </w:tc>
        <w:tc>
          <w:tcPr>
            <w:tcW w:w="1480" w:type="dxa"/>
            <w:noWrap/>
            <w:hideMark/>
          </w:tcPr>
          <w:p w:rsidR="00106FB6" w:rsidRPr="003C33AB" w:rsidRDefault="00106FB6" w:rsidP="006D281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,752,854</w:t>
            </w:r>
          </w:p>
        </w:tc>
        <w:tc>
          <w:tcPr>
            <w:tcW w:w="3808" w:type="dxa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andidatus</w:t>
            </w:r>
            <w:proofErr w:type="spellEnd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Methylomirabilis</w:t>
            </w:r>
            <w:proofErr w:type="spellEnd"/>
          </w:p>
        </w:tc>
      </w:tr>
      <w:tr w:rsidR="00106FB6" w:rsidRPr="003C33AB" w:rsidTr="006D281B">
        <w:trPr>
          <w:trHeight w:val="288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1I2W1</w:t>
            </w:r>
            <w:proofErr w:type="spellEnd"/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000860.1</w:t>
            </w:r>
            <w:proofErr w:type="spellEnd"/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,349,476</w:t>
            </w:r>
          </w:p>
        </w:tc>
        <w:tc>
          <w:tcPr>
            <w:tcW w:w="38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esulforudis</w:t>
            </w:r>
            <w:proofErr w:type="spellEnd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udaxviator</w:t>
            </w:r>
            <w:proofErr w:type="spellEnd"/>
          </w:p>
        </w:tc>
      </w:tr>
      <w:tr w:rsidR="00106FB6" w:rsidRPr="003C33AB" w:rsidTr="006D281B">
        <w:trPr>
          <w:trHeight w:val="288"/>
        </w:trPr>
        <w:tc>
          <w:tcPr>
            <w:tcW w:w="1384" w:type="dxa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6SP11</w:t>
            </w:r>
            <w:proofErr w:type="spellEnd"/>
          </w:p>
        </w:tc>
        <w:tc>
          <w:tcPr>
            <w:tcW w:w="1850" w:type="dxa"/>
            <w:noWrap/>
            <w:hideMark/>
          </w:tcPr>
          <w:p w:rsidR="00106FB6" w:rsidRPr="003C33AB" w:rsidRDefault="00106FB6" w:rsidP="006D2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JN02000002</w:t>
            </w:r>
            <w:proofErr w:type="spellEnd"/>
          </w:p>
        </w:tc>
        <w:tc>
          <w:tcPr>
            <w:tcW w:w="1480" w:type="dxa"/>
            <w:noWrap/>
            <w:hideMark/>
          </w:tcPr>
          <w:p w:rsidR="00106FB6" w:rsidRPr="003C33AB" w:rsidRDefault="00106FB6" w:rsidP="006D281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C33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172,362</w:t>
            </w:r>
          </w:p>
        </w:tc>
        <w:tc>
          <w:tcPr>
            <w:tcW w:w="3808" w:type="dxa"/>
            <w:noWrap/>
            <w:hideMark/>
          </w:tcPr>
          <w:p w:rsidR="00106FB6" w:rsidRPr="003C33AB" w:rsidRDefault="00106FB6" w:rsidP="006D281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esulfonatronospira</w:t>
            </w:r>
            <w:proofErr w:type="spellEnd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C33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hiodismutans</w:t>
            </w:r>
            <w:proofErr w:type="spellEnd"/>
          </w:p>
        </w:tc>
      </w:tr>
    </w:tbl>
    <w:p w:rsidR="00E730BC" w:rsidRDefault="00E730BC"/>
    <w:sectPr w:rsidR="00E730BC" w:rsidSect="002934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06FB6"/>
    <w:rsid w:val="00106FB6"/>
    <w:rsid w:val="00127A8C"/>
    <w:rsid w:val="00146BD8"/>
    <w:rsid w:val="001E4BC4"/>
    <w:rsid w:val="00240983"/>
    <w:rsid w:val="00251E31"/>
    <w:rsid w:val="00293420"/>
    <w:rsid w:val="003074FF"/>
    <w:rsid w:val="00384FF6"/>
    <w:rsid w:val="003F0058"/>
    <w:rsid w:val="00427319"/>
    <w:rsid w:val="00433EF5"/>
    <w:rsid w:val="004F7C84"/>
    <w:rsid w:val="007057E9"/>
    <w:rsid w:val="007A3C48"/>
    <w:rsid w:val="008447A8"/>
    <w:rsid w:val="008B2454"/>
    <w:rsid w:val="00985546"/>
    <w:rsid w:val="009E771B"/>
    <w:rsid w:val="00B144AC"/>
    <w:rsid w:val="00B6720E"/>
    <w:rsid w:val="00BF17AD"/>
    <w:rsid w:val="00CA60F8"/>
    <w:rsid w:val="00CC518A"/>
    <w:rsid w:val="00D0634E"/>
    <w:rsid w:val="00E313FB"/>
    <w:rsid w:val="00E43D58"/>
    <w:rsid w:val="00E604D5"/>
    <w:rsid w:val="00E730BC"/>
    <w:rsid w:val="00ED746A"/>
    <w:rsid w:val="00F95FEC"/>
    <w:rsid w:val="00FA6343"/>
    <w:rsid w:val="00FB3A61"/>
    <w:rsid w:val="00FD4A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6FB6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CA60F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CA60F8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>Hewlett-Packard</Company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 Jing</dc:creator>
  <cp:lastModifiedBy>Cai Jing</cp:lastModifiedBy>
  <cp:revision>2</cp:revision>
  <dcterms:created xsi:type="dcterms:W3CDTF">2012-11-04T21:28:00Z</dcterms:created>
  <dcterms:modified xsi:type="dcterms:W3CDTF">2012-11-04T22:10:00Z</dcterms:modified>
</cp:coreProperties>
</file>